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bidi="ar"/>
        </w:rPr>
        <w:t>Additional file 2</w:t>
      </w:r>
    </w:p>
    <w:p>
      <w:pPr>
        <w:pStyle w:val="Normal"/>
        <w:spacing w:before="156" w:after="156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Table S</w:t>
      </w:r>
      <w:r>
        <w:rPr>
          <w:rFonts w:cs="Times New Roman" w:ascii="Times New Roman" w:hAnsi="Times New Roman"/>
          <w:b/>
          <w:color w:val="000000"/>
          <w:sz w:val="24"/>
        </w:rPr>
        <w:t>1</w:t>
      </w:r>
    </w:p>
    <w:p>
      <w:pPr>
        <w:pStyle w:val="Normal"/>
        <w:spacing w:before="156" w:after="156"/>
        <w:rPr/>
      </w:pPr>
      <w:r>
        <w:rPr/>
        <w:t>Candidate genes and their function prediction in this study</w:t>
      </w:r>
    </w:p>
    <w:tbl>
      <w:tblPr>
        <w:tblW w:w="8704" w:type="dxa"/>
        <w:jc w:val="left"/>
        <w:tblInd w:w="-1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0"/>
        <w:gridCol w:w="963"/>
        <w:gridCol w:w="963"/>
        <w:gridCol w:w="2715"/>
        <w:gridCol w:w="529"/>
        <w:gridCol w:w="1710"/>
        <w:gridCol w:w="964"/>
      </w:tblGrid>
      <w:tr>
        <w:trPr>
          <w:trHeight w:val="1202" w:hRule="atLeast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0" w:name="OLE_LINK664"/>
            <w:bookmarkStart w:id="1" w:name="OLE_LINK26"/>
            <w:bookmarkStart w:id="2" w:name="OLE_LINK92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color w:val="000000"/>
                <w:sz w:val="24"/>
              </w:rPr>
              <w:t>Gene locat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ene name in this study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ene length/product(bp/aa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milar polypeptide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% Identit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rganism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ccession no.</w:t>
            </w:r>
          </w:p>
        </w:tc>
      </w:tr>
      <w:tr>
        <w:trPr>
          <w:trHeight w:val="421" w:hRule="atLeast"/>
        </w:trPr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3" w:name="OLE_LINK128"/>
            <w:bookmarkStart w:id="4" w:name="OLE_LINK132"/>
            <w:bookmarkStart w:id="5" w:name="OLE_LINK131"/>
            <w:bookmarkStart w:id="6" w:name="OLE_LINK130"/>
            <w:bookmarkStart w:id="7" w:name="OLE_LINK129"/>
            <w:bookmarkEnd w:id="3"/>
            <w:bookmarkEnd w:id="4"/>
            <w:bookmarkEnd w:id="5"/>
            <w:bookmarkEnd w:id="6"/>
            <w:bookmarkEnd w:id="7"/>
            <w:r>
              <w:rPr>
                <w:rFonts w:cs="Times New Roman" w:ascii="Times New Roman" w:hAnsi="Times New Roman"/>
                <w:color w:val="000000"/>
                <w:szCs w:val="21"/>
              </w:rPr>
              <w:t>GL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49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dc0498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7/308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enylacetic acid degradation protein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nterobacter s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GD-HP1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" w:tgtFrame="https://blast.ncbi.nlm.nih.gov/smartblast/lnkJX0M4TTF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KFA85778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enylacetic acid degradation operon negative regulatory protein PaaX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nterobacter cloaca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3" w:tgtFrame="https://blast.ncbi.nlm.nih.gov/smartblast/lnkJX0M4TTF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WP_062935618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aX family transcriptional regulator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nterobacter cloaca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4" w:tgtFrame="https://blast.ncbi.nlm.nih.gov/smartblast/lnkJX0M4TTF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CZV79616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8" w:name="OLE_LINK134"/>
            <w:bookmarkEnd w:id="8"/>
            <w:r>
              <w:rPr>
                <w:rFonts w:cs="Times New Roman" w:ascii="Times New Roman" w:hAnsi="Times New Roman"/>
                <w:color w:val="000000"/>
                <w:szCs w:val="21"/>
              </w:rPr>
              <w:t>GL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505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dc0505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8/265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enylacetic acid degradation protein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nterobacter asburia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5" w:tgtFrame="https://blast.ncbi.nlm.nih.gov/smartblast/lnkJWWH3V07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WP_029741868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ng 1,2-phenylacetyl-CoA epoxidase, NAD(P)H oxidoreductase component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scherichia coli st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 K-12 substr. MG1655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6" w:tgtFrame="https://blast.ncbi.nlm.nih.gov/smartblast/lnkJWWH3V07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NP_415910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rredoxin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nterobacter s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 EGD-HP1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7" w:tgtFrame="https://blast.ncbi.nlm.nih.gov/smartblast/lnkJWWH3V07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KFA85750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-ketosteroid-9-alpha-hydroxylase reductase subunit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Mycobacterium tuberculosis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37Rv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8" w:tgtFrame="https://blast.ncbi.nlm.nih.gov/smartblast/lnkJWWH3V07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NP_218088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9" w:name="OLE_LINK70"/>
            <w:r>
              <w:rPr>
                <w:rFonts w:cs="Times New Roman" w:ascii="Times New Roman" w:hAnsi="Times New Roman"/>
                <w:color w:val="000000"/>
                <w:szCs w:val="21"/>
              </w:rPr>
              <w:t>GL00</w:t>
            </w:r>
            <w:bookmarkEnd w:id="9"/>
            <w:r>
              <w:rPr>
                <w:rFonts w:cs="Times New Roman" w:ascii="Times New Roman" w:hAnsi="Times New Roman"/>
                <w:color w:val="000000"/>
                <w:szCs w:val="21"/>
              </w:rPr>
              <w:t>1244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dc1244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0/189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-octaprenyl-4-hydroxybenzoate carboxy-lyase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scherichia coli st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 K-12 substr. MG1655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9" w:tgtFrame="https://blast.ncbi.nlm.nih.gov/smartblast/lnkJWM1ZXK7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NP_416814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  <w:rFonts w:cs="Times New Roman" w:ascii="Times New Roman" w:hAnsi="Times New Roman"/>
                <w:color w:val="000000"/>
              </w:rPr>
              <w:instrText xml:space="preserve"> HYPERLINK "https://blast.ncbi.nlm.nih.gov/smartblast/smartBlast.cgi" \l "alnHdr_15677775"</w:instrText>
            </w:r>
            <w:r>
              <w:rPr>
                <w:rStyle w:val="InternetLink"/>
                <w:szCs w:val="21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Cs w:val="21"/>
              </w:rPr>
              <w:t xml:space="preserve">aromatic acid decarboxylase </w:t>
            </w:r>
            <w:r>
              <w:rPr>
                <w:rStyle w:val="InternetLink"/>
                <w:szCs w:val="21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0" w:name="OLE_LINK27"/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bookmarkEnd w:id="10"/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Neisseria meningitidis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C58</w:t>
            </w:r>
            <w:bookmarkStart w:id="11" w:name="OLE_LINK28"/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  <w:bookmarkEnd w:id="11"/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10" w:tgtFrame="https://blast.ncbi.nlm.nih.gov/smartblast/lnkJWM1ZXK7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NP_274939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  <w:rFonts w:cs="Times New Roman" w:ascii="Times New Roman" w:hAnsi="Times New Roman"/>
                <w:color w:val="000000"/>
              </w:rPr>
              <w:instrText xml:space="preserve"> HYPERLINK "https://blast.ncbi.nlm.nih.gov/smartblast/smartBlast.cgi" \l "alnHdr_398366689"</w:instrText>
            </w:r>
            <w:r>
              <w:rPr>
                <w:rStyle w:val="InternetLink"/>
                <w:szCs w:val="21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Cs w:val="21"/>
              </w:rPr>
              <w:t xml:space="preserve">phenylacrylic acid decarboxylase PAD1 </w:t>
            </w:r>
            <w:r>
              <w:rPr>
                <w:rStyle w:val="InternetLink"/>
                <w:szCs w:val="21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accharomyces cerevisia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S288c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11" w:tgtFrame="https://blast.ncbi.nlm.nih.gov/smartblast/lnkJWM1ZXK7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NP_010827.3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001476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dc1476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4/167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LTISPECIES:</w:t>
            </w:r>
            <w:r>
              <w:fldChar w:fldCharType="begin"/>
            </w:r>
            <w:r>
              <w:rPr>
                <w:rStyle w:val="InternetLink"/>
                <w:szCs w:val="21"/>
                <w:rFonts w:cs="Times New Roman" w:ascii="Times New Roman" w:hAnsi="Times New Roman"/>
                <w:color w:val="000000"/>
              </w:rPr>
              <w:instrText xml:space="preserve"> HYPERLINK "https://blast.ncbi.nlm.nih.gov/smartblast/smartBlast.cgi" \l "alnHdr_654547016"</w:instrText>
            </w:r>
            <w:r>
              <w:rPr>
                <w:rStyle w:val="InternetLink"/>
                <w:szCs w:val="21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Cs w:val="21"/>
              </w:rPr>
              <w:t xml:space="preserve">phenolic acid decarboxylase </w:t>
            </w:r>
            <w:r>
              <w:rPr>
                <w:rStyle w:val="InternetLink"/>
                <w:szCs w:val="21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  <w:rFonts w:cs="Times New Roman" w:ascii="Times New Roman" w:hAnsi="Times New Roman"/>
                <w:color w:val="000000"/>
              </w:rPr>
              <w:instrText xml:space="preserve"> HYPERLINK "https://blast.ncbi.nlm.nih.gov/smartblast/smartBlast.cgi" \l "alnHdr_654547016"</w:instrText>
            </w:r>
            <w:r>
              <w:rPr>
                <w:rStyle w:val="InternetLink"/>
                <w:szCs w:val="21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Style w:val="InternetLink"/>
                <w:szCs w:val="21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i/>
                <w:iCs/>
                <w:color w:val="000000"/>
                <w:szCs w:val="21"/>
              </w:rPr>
              <w:t>Enterobacter</w:t>
            </w:r>
            <w:r>
              <w:rPr>
                <w:rStyle w:val="InternetLink"/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12" w:tgtFrame="https://blast.ncbi.nlm.nih.gov/smartblast/lnkJWS9JH0Z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WP_028014722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  <w:rFonts w:cs="Times New Roman" w:ascii="Times New Roman" w:hAnsi="Times New Roman"/>
                <w:color w:val="000000"/>
              </w:rPr>
              <w:instrText xml:space="preserve"> HYPERLINK "https://blast.ncbi.nlm.nih.gov/smartblast/smartBlast.cgi" \l "alnHdr_1022651118"</w:instrText>
            </w:r>
            <w:r>
              <w:rPr>
                <w:rStyle w:val="InternetLink"/>
                <w:szCs w:val="21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Cs w:val="21"/>
              </w:rPr>
              <w:t xml:space="preserve">phenolic acid decarboxylase </w:t>
            </w:r>
            <w:r>
              <w:rPr>
                <w:rStyle w:val="InternetLink"/>
                <w:szCs w:val="21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2" w:name="OLE_LINK29"/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bookmarkEnd w:id="12"/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nterobacter asburiae</w:t>
            </w:r>
            <w:bookmarkStart w:id="13" w:name="OLE_LINK30"/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  <w:bookmarkEnd w:id="13"/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P_063409089.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21" w:hRule="atLeast"/>
        </w:trPr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074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dc3074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4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enolic acid decarboxylas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ubunit B 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nterobacter s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 EGD-HP1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13" w:tgtFrame="https://blast.ncbi.nlm.nih.gov/smartblast/lnkJWTSCFRH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KFA84695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-octaprenyl-4-hydroxybenzoate carboxy-lyase UbiX 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nterobacte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14" w:tgtFrame="https://blast.ncbi.nlm.nih.gov/smartblast/lnkJWTSCFRH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WP_023308983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romatic acid decarboxylase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Neisseria meningitidis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C58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15" w:tgtFrame="https://blast.ncbi.nlm.nih.gov/smartblast/lnkJWTSCFRH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NP_274939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4" w:name="OLE_LINK62"/>
            <w:bookmarkStart w:id="15" w:name="OLE_LINK61"/>
            <w:bookmarkEnd w:id="14"/>
            <w:bookmarkEnd w:id="15"/>
            <w:r>
              <w:rPr>
                <w:rFonts w:cs="Times New Roman" w:ascii="Times New Roman" w:hAnsi="Times New Roman"/>
                <w:color w:val="000000"/>
                <w:szCs w:val="21"/>
              </w:rPr>
              <w:t>GL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075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dc3075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28/475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enolic acid decarboxylase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nterobacter cloaca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16" w:tgtFrame="https://blast.ncbi.nlm.nih.gov/smartblast/lnkJWVSVY2V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WP_063144742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-hydroxybenzoate decarboxylase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nterobacter cloaca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17" w:tgtFrame="https://blast.ncbi.nlm.nih.gov/smartblast/lnkJWVSVY2V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BAE97712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biD family decarboxylase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nterobacter s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 NFIX59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18" w:tgtFrame="https://blast.ncbi.nlm.nih.gov/smartblast/lnkJWVSVY2V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SFI19750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 vdcC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nterobacter cloaca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complex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19" w:tgtFrame="https://blast.ncbi.nlm.nih.gov/smartblast/lnkJWVSVY2V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WP_023294439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6" w:name="OLE_LINK137"/>
            <w:bookmarkStart w:id="17" w:name="OLE_LINK64"/>
            <w:bookmarkStart w:id="18" w:name="OLE_LINK63"/>
            <w:bookmarkEnd w:id="16"/>
            <w:bookmarkEnd w:id="17"/>
            <w:bookmarkEnd w:id="18"/>
            <w:r>
              <w:rPr>
                <w:rFonts w:cs="Times New Roman" w:ascii="Times New Roman" w:hAnsi="Times New Roman"/>
                <w:color w:val="000000"/>
                <w:szCs w:val="21"/>
              </w:rPr>
              <w:t>GL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076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dc3076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2/73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-hydroxybenzoate decarboxylase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nterobacter asburia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0" w:tgtFrame="https://blast.ncbi.nlm.nih.gov/smartblast/lnkJWUWMJY6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AMX08517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henolic acid decarboxylase subunit D 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Bacillus subtili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strain 168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21" w:hRule="atLeast"/>
        </w:trPr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9" w:name="OLE_LINK138"/>
            <w:bookmarkStart w:id="20" w:name="OLE_LINK139"/>
            <w:bookmarkStart w:id="21" w:name="OLE_LINK136"/>
            <w:bookmarkEnd w:id="19"/>
            <w:bookmarkEnd w:id="20"/>
            <w:bookmarkEnd w:id="21"/>
            <w:r>
              <w:rPr>
                <w:rFonts w:cs="Times New Roman" w:ascii="Times New Roman" w:hAnsi="Times New Roman"/>
                <w:color w:val="000000"/>
                <w:szCs w:val="21"/>
              </w:rPr>
              <w:t>GL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652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dc3652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3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etolactate synthase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nterobacter asburia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1" w:tgtFrame="https://blast.ncbi.nlm.nih.gov/smartblast/lnkJX2186X2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WP_047648464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zoylformate decarboxylase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nterobacter s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 NFIX59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2" w:tgtFrame="https://blast.ncbi.nlm.nih.gov/smartblast/lnkJX2186X2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SFI02081.1</w:t>
              </w:r>
            </w:hyperlink>
          </w:p>
        </w:tc>
      </w:tr>
      <w:tr>
        <w:trPr>
          <w:trHeight w:val="90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iamine pyrophosphate enzyme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ulfolobus acidocaldariu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3" w:tgtFrame="https://blast.ncbi.nlm.nih.gov/smartblast/lnkJX2186X2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WP_011277991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2" w:name="OLE_LINK142"/>
            <w:bookmarkEnd w:id="22"/>
            <w:r>
              <w:rPr>
                <w:rFonts w:cs="Times New Roman" w:ascii="Times New Roman" w:hAnsi="Times New Roman"/>
                <w:color w:val="000000"/>
                <w:szCs w:val="21"/>
              </w:rPr>
              <w:t>GL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427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dc4427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2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3" w:name="OLE_LINK32"/>
            <w:r>
              <w:rPr>
                <w:rFonts w:cs="Times New Roman" w:ascii="Times New Roman" w:hAnsi="Times New Roman"/>
                <w:color w:val="000000"/>
                <w:szCs w:val="21"/>
              </w:rPr>
              <w:t>indolepyruvate decarboxylase</w:t>
            </w:r>
            <w:bookmarkEnd w:id="23"/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nterobacter cloaca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4" w:tgtFrame="https://blast.ncbi.nlm.nih.gov/smartblast/lnkJWYWZF2Z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WP_048977829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yruvate decarboxylase (predicted)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chizosaccharomyces pomb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972h-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5" w:tgtFrame="https://blast.ncbi.nlm.nih.gov/smartblast/lnkJWYWZF2Z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NP_594083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anched-chain-2-oxoacid decarboxylase THI3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Saccharomyces cerevisiae S288C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6" w:tgtFrame="https://blast.ncbi.nlm.nih.gov/smartblast/lnkJWYWZF2Z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NP_010203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enylpyruvate decarboxylase ARO1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Saccharomyces cerevisia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288C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7" w:tgtFrame="https://blast.ncbi.nlm.nih.gov/smartblast/lnkJWYWZF2Z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NP_010668.3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etolactate synthase 3 large subunit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scherichia coli st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 K-12 substr. MG1655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8" w:tgtFrame="https://blast.ncbi.nlm.nih.gov/smartblast/lnkJWYWZF2Z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YP_025294.2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4" w:name="OLE_LINK99"/>
            <w:bookmarkStart w:id="25" w:name="OLE_LINK69"/>
            <w:bookmarkStart w:id="26" w:name="OLE_LINK68"/>
            <w:bookmarkStart w:id="27" w:name="OLE_LINK67"/>
            <w:bookmarkStart w:id="28" w:name="OLE_LINK93"/>
            <w:bookmarkEnd w:id="24"/>
            <w:bookmarkEnd w:id="25"/>
            <w:bookmarkEnd w:id="26"/>
            <w:bookmarkEnd w:id="27"/>
            <w:r>
              <w:rPr>
                <w:rFonts w:cs="Times New Roman" w:ascii="Times New Roman" w:hAnsi="Times New Roman"/>
                <w:color w:val="000000"/>
                <w:szCs w:val="21"/>
              </w:rPr>
              <w:t>GL00</w:t>
            </w:r>
            <w:bookmarkEnd w:id="28"/>
            <w:r>
              <w:rPr>
                <w:rFonts w:cs="Times New Roman" w:ascii="Times New Roman" w:hAnsi="Times New Roman"/>
                <w:color w:val="000000"/>
                <w:szCs w:val="21"/>
              </w:rPr>
              <w:t>4428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dc4428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9/332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-glyceraldehyde 3-phosphate reductase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nterobacter cloaca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9" w:tgtFrame="https://blast.ncbi.nlm.nih.gov/smartblast/lnkJXR1AF41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WP_048977827.1</w:t>
              </w:r>
            </w:hyperlink>
          </w:p>
        </w:tc>
      </w:tr>
      <w:tr>
        <w:trPr>
          <w:trHeight w:val="90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  <w:bookmarkStart w:id="29" w:name="OLE_LINK66"/>
            <w:bookmarkStart w:id="30" w:name="OLE_LINK66"/>
            <w:bookmarkEnd w:id="30"/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ldo/keto reductase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nterobacter s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 MGH 24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30" w:tgtFrame="https://blast.ncbi.nlm.nih.gov/smartblast/lnkJXR1AF41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WP_023332938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  <w:bookmarkStart w:id="31" w:name="OLE_LINK65"/>
            <w:bookmarkStart w:id="32" w:name="OLE_LINK65"/>
            <w:bookmarkEnd w:id="32"/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LTISPECIES: NADP-dependent oxidoreductas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domain containing protein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nterobacter cloaca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complex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31" w:tgtFrame="https://blast.ncbi.nlm.nih.gov/smartblast/lnkJXR1AF41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WP_020883099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3" w:name="OLE_LINK96"/>
            <w:bookmarkStart w:id="34" w:name="OLE_LINK89"/>
            <w:bookmarkStart w:id="35" w:name="OLE_LINK91"/>
            <w:bookmarkStart w:id="36" w:name="OLE_LINK90"/>
            <w:bookmarkEnd w:id="33"/>
            <w:bookmarkEnd w:id="34"/>
            <w:bookmarkEnd w:id="35"/>
            <w:bookmarkEnd w:id="36"/>
            <w:r>
              <w:rPr>
                <w:rFonts w:cs="Times New Roman" w:ascii="Times New Roman" w:hAnsi="Times New Roman"/>
                <w:color w:val="000000"/>
                <w:szCs w:val="21"/>
              </w:rPr>
              <w:t>GL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710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oG1710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3/350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-deoxy-7-phosphoheptulonate synthase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37" w:name="OLE_LINK71"/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nterobacter cloaca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  <w:bookmarkEnd w:id="37"/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32" w:tgtFrame="https://blast.ncbi.nlm.nih.gov/smartblast/lnkJYYMCZ0X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WP_063143140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-deoxy-D-arabino-heptulosonate-7-phosphate synthase, </w:t>
            </w:r>
            <w:bookmarkStart w:id="38" w:name="OLE_LINK59"/>
            <w:r>
              <w:rPr>
                <w:rFonts w:cs="Times New Roman" w:ascii="Times New Roman" w:hAnsi="Times New Roman"/>
                <w:color w:val="000000"/>
                <w:szCs w:val="21"/>
              </w:rPr>
              <w:t>phenylalanine repressible</w:t>
            </w:r>
            <w:bookmarkEnd w:id="38"/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scherichia coli st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 K-12 substr. MG1655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33" w:tgtFrame="https://blast.ncbi.nlm.nih.gov/smartblast/lnkJYYMCZ0X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NP_415275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spho-2-dehydro-3-deoxyheptonate aldolase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Neisseria meningitidis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C58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34" w:tgtFrame="https://blast.ncbi.nlm.nih.gov/smartblast/lnkJYYMCZ0X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NP_273357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9" w:name="OLE_LINK72"/>
            <w:bookmarkStart w:id="40" w:name="OLE_LINK88"/>
            <w:bookmarkStart w:id="41" w:name="OLE_LINK87"/>
            <w:bookmarkStart w:id="42" w:name="OLE_LINK86"/>
            <w:bookmarkEnd w:id="39"/>
            <w:bookmarkEnd w:id="40"/>
            <w:bookmarkEnd w:id="41"/>
            <w:bookmarkEnd w:id="42"/>
            <w:r>
              <w:rPr>
                <w:rFonts w:cs="Times New Roman" w:ascii="Times New Roman" w:hAnsi="Times New Roman"/>
                <w:color w:val="000000"/>
                <w:szCs w:val="21"/>
              </w:rPr>
              <w:t>GL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193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oH2193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47/328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-deoxy-7-phosphoheptulonate synthase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nterobacter cloaca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35" w:tgtFrame="https://blast.ncbi.nlm.nih.gov/smartblast/lnkK55KRJBG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WP_062935557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-deoxy-D-arabino-heptulosonate-7-phosphate synthase, tryptophan repressible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scherichia coli st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 K-12 substr. MG1655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36" w:tgtFrame="https://blast.ncbi.nlm.nih.gov/smartblast/lnkK55KRJBG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NP_416219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  <w:bookmarkStart w:id="43" w:name="OLE_LINK74"/>
            <w:bookmarkStart w:id="44" w:name="OLE_LINK74"/>
            <w:bookmarkEnd w:id="44"/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spho-2-dehydro-3-deoxyheptonate aldolase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seudomonas aeruginos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PAO1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37" w:tgtFrame="https://blast.ncbi.nlm.nih.gov/smartblast/lnkK55KRJBG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NP_250441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45" w:name="OLE_LINK84"/>
            <w:bookmarkStart w:id="46" w:name="OLE_LINK73"/>
            <w:bookmarkStart w:id="47" w:name="OLE_LINK85"/>
            <w:bookmarkStart w:id="48" w:name="OLE_LINK94"/>
            <w:bookmarkStart w:id="49" w:name="OLE_LINK83"/>
            <w:bookmarkEnd w:id="45"/>
            <w:bookmarkEnd w:id="46"/>
            <w:bookmarkEnd w:id="47"/>
            <w:bookmarkEnd w:id="48"/>
            <w:bookmarkEnd w:id="49"/>
            <w:r>
              <w:rPr>
                <w:rFonts w:cs="Times New Roman" w:ascii="Times New Roman" w:hAnsi="Times New Roman"/>
                <w:color w:val="000000"/>
                <w:szCs w:val="21"/>
              </w:rPr>
              <w:t>GL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269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oF3269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71/356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-deoxy-7-phosphoheptulonate synthase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nterobacter cloaca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38" w:tgtFrame="https://blast.ncbi.nlm.nih.gov/smartblast/lnkK56A3K8A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WP_063930426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-deoxy-D-arabino-heptulosonate-7-phosphate synthase, </w:t>
            </w:r>
            <w:bookmarkStart w:id="50" w:name="OLE_LINK42"/>
            <w:bookmarkStart w:id="51" w:name="OLE_LINK40"/>
            <w:r>
              <w:rPr>
                <w:rFonts w:cs="Times New Roman" w:ascii="Times New Roman" w:hAnsi="Times New Roman"/>
                <w:color w:val="000000"/>
                <w:szCs w:val="21"/>
              </w:rPr>
              <w:t>tyrosine-repressible</w:t>
            </w:r>
            <w:bookmarkEnd w:id="51"/>
            <w:r>
              <w:rPr>
                <w:rFonts w:cs="Times New Roman" w:ascii="Times New Roman" w:hAnsi="Times New Roman"/>
                <w:color w:val="000000"/>
                <w:szCs w:val="21"/>
              </w:rPr>
              <w:t> </w:t>
            </w:r>
            <w:bookmarkEnd w:id="50"/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scherichia coli st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 K-12 substr. MG1655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39" w:tgtFrame="https://blast.ncbi.nlm.nih.gov/smartblast/lnkK56A3K8A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NP_417092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spho-2-dehydro-3-deoxyheptonate aldolase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seudomonas aeruginos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PAO1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40" w:tgtFrame="https://blast.ncbi.nlm.nih.gov/smartblast/lnkK56A3K8A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NP_250441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52" w:name="OLE_LINK75"/>
            <w:bookmarkStart w:id="53" w:name="OLE_LINK82"/>
            <w:bookmarkStart w:id="54" w:name="OLE_LINK81"/>
            <w:bookmarkStart w:id="55" w:name="OLE_LINK80"/>
            <w:bookmarkEnd w:id="52"/>
            <w:bookmarkEnd w:id="53"/>
            <w:bookmarkEnd w:id="54"/>
            <w:bookmarkEnd w:id="55"/>
            <w:r>
              <w:rPr>
                <w:rFonts w:cs="Times New Roman" w:ascii="Times New Roman" w:hAnsi="Times New Roman"/>
                <w:color w:val="000000"/>
                <w:szCs w:val="21"/>
              </w:rPr>
              <w:t>GL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270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eA3270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22/373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ifunctional chorismate mutase/prephenate dehydrogenase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nterobacter cloaca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41" w:tgtFrame="https://blast.ncbi.nlm.nih.gov/smartblast/lnkK56U2F67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WP_048226728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used chorismate mutase T/prephenate dehydrogenase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scherichia coli st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 K-12 substr. MG1655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42" w:tgtFrame="https://blast.ncbi.nlm.nih.gov/smartblast/lnkK56U2F67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NP_417091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56" w:name="OLE_LINK76"/>
            <w:bookmarkStart w:id="57" w:name="OLE_LINK79"/>
            <w:bookmarkStart w:id="58" w:name="OLE_LINK78"/>
            <w:bookmarkStart w:id="59" w:name="OLE_LINK77"/>
            <w:bookmarkEnd w:id="56"/>
            <w:bookmarkEnd w:id="57"/>
            <w:bookmarkEnd w:id="58"/>
            <w:bookmarkEnd w:id="59"/>
            <w:r>
              <w:rPr>
                <w:rFonts w:cs="Times New Roman" w:ascii="Times New Roman" w:hAnsi="Times New Roman"/>
                <w:color w:val="000000"/>
                <w:szCs w:val="21"/>
              </w:rPr>
              <w:t>GL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272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eA3272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61/386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ifunctional chorismate mutase/prephenate dehydratase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nterobacter cloaca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43" w:tgtFrame="https://blast.ncbi.nlm.nih.gov/smartblast/lnkK57WB7TM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WP_063144128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orismate mutase and prephenate dehydratase, P-protein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scherichia coli st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 K-12 substr. MG1655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44" w:tgtFrame="https://blast.ncbi.nlm.nih.gov/smartblast/lnkK57WB7TM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NP_417090.1</w:t>
              </w:r>
            </w:hyperlink>
          </w:p>
        </w:tc>
      </w:tr>
      <w:tr>
        <w:trPr>
          <w:trHeight w:val="421" w:hRule="atLeast"/>
        </w:trPr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ltifunctional chorismate mutase P/prephenate dehydratase/DAHP synthetase PheA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hewanella oneidensi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MR-1]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45" w:tgtFrame="https://blast.ncbi.nlm.nih.gov/smartblast/lnkK57WB7TM0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NP_716987.1</w:t>
              </w:r>
            </w:hyperlink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</w:rPr>
  </w:style>
  <w:style w:type="character" w:styleId="StrongEmphasis">
    <w:name w:val="Strong"/>
    <w:basedOn w:val="DefaultParagraphFont"/>
    <w:qFormat/>
    <w:rPr>
      <w:b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rotein/667747492?report=genbank&amp;log$=protalign&amp;blast_rank=6&amp;RID=JX0M4TTF011" TargetMode="External"/><Relationship Id="rId3" Type="http://schemas.openxmlformats.org/officeDocument/2006/relationships/hyperlink" Target="https://www.ncbi.nlm.nih.gov/protein/1016091947?report=genbank&amp;log$=protalign&amp;blast_rank=3&amp;RID=JX0M4TTF011" TargetMode="External"/><Relationship Id="rId4" Type="http://schemas.openxmlformats.org/officeDocument/2006/relationships/hyperlink" Target="https://www.ncbi.nlm.nih.gov/protein/1014983938?report=genbank&amp;log$=protalign&amp;blast_rank=6&amp;RID=JX0M4TTF011" TargetMode="External"/><Relationship Id="rId5" Type="http://schemas.openxmlformats.org/officeDocument/2006/relationships/hyperlink" Target="https://www.ncbi.nlm.nih.gov/protein/658549462?report=genbank&amp;log$=protalign&amp;blast_rank=4&amp;RID=JWWH3V07011" TargetMode="External"/><Relationship Id="rId6" Type="http://schemas.openxmlformats.org/officeDocument/2006/relationships/hyperlink" Target="https://www.ncbi.nlm.nih.gov/protein/16129353?report=genbank&amp;log$=protalign&amp;blast_rank=1&amp;RID=JWWH3V07011" TargetMode="External"/><Relationship Id="rId7" Type="http://schemas.openxmlformats.org/officeDocument/2006/relationships/hyperlink" Target="https://www.ncbi.nlm.nih.gov/protein/667747464?report=genbank&amp;log$=protalign&amp;blast_rank=6&amp;RID=JWWH3V07011" TargetMode="External"/><Relationship Id="rId8" Type="http://schemas.openxmlformats.org/officeDocument/2006/relationships/hyperlink" Target="https://www.ncbi.nlm.nih.gov/protein/15610707?report=genbank&amp;log$=protalign&amp;blast_rank=6&amp;RID=JWWH3V07011" TargetMode="External"/><Relationship Id="rId9" Type="http://schemas.openxmlformats.org/officeDocument/2006/relationships/hyperlink" Target="https://www.ncbi.nlm.nih.gov/protein/16130246?report=genbank&amp;log$=prottop&amp;blast_rank=1&amp;RID=JWM1ZXK7011" TargetMode="External"/><Relationship Id="rId10" Type="http://schemas.openxmlformats.org/officeDocument/2006/relationships/hyperlink" Target="https://www.ncbi.nlm.nih.gov/protein/15677775?report=genbank&amp;log$=prottop&amp;blast_rank=2&amp;RID=JWM1ZXK7011" TargetMode="External"/><Relationship Id="rId11" Type="http://schemas.openxmlformats.org/officeDocument/2006/relationships/hyperlink" Target="https://www.ncbi.nlm.nih.gov/protein/398366689?report=genbank&amp;log$=prottop&amp;blast_rank=3&amp;RID=JWM1ZXK7011" TargetMode="External"/><Relationship Id="rId12" Type="http://schemas.openxmlformats.org/officeDocument/2006/relationships/hyperlink" Target="https://www.ncbi.nlm.nih.gov/protein/654547016?report=genbank&amp;log$=protalign&amp;blast_rank=1&amp;RID=JWS9JH0Z011" TargetMode="External"/><Relationship Id="rId13" Type="http://schemas.openxmlformats.org/officeDocument/2006/relationships/hyperlink" Target="https://www.ncbi.nlm.nih.gov/protein/667746399?report=genbank&amp;log$=protalign&amp;blast_rank=1&amp;RID=JWTSCFRH011" TargetMode="External"/><Relationship Id="rId14" Type="http://schemas.openxmlformats.org/officeDocument/2006/relationships/hyperlink" Target="https://www.ncbi.nlm.nih.gov/protein/556424056?report=genbank&amp;log$=protalign&amp;blast_rank=4&amp;RID=JWTSCFRH011" TargetMode="External"/><Relationship Id="rId15" Type="http://schemas.openxmlformats.org/officeDocument/2006/relationships/hyperlink" Target="https://www.ncbi.nlm.nih.gov/protein/15677775?report=genbank&amp;log$=protalign&amp;blast_rank=1&amp;RID=JWTSCFRH011" TargetMode="External"/><Relationship Id="rId16" Type="http://schemas.openxmlformats.org/officeDocument/2006/relationships/hyperlink" Target="https://www.ncbi.nlm.nih.gov/protein/1016943218?report=genbank&amp;log$=protalign&amp;blast_rank=6&amp;RID=JWVSVY2V011" TargetMode="External"/><Relationship Id="rId17" Type="http://schemas.openxmlformats.org/officeDocument/2006/relationships/hyperlink" Target="https://www.ncbi.nlm.nih.gov/protein/110331749?report=genbank&amp;log$=protalign&amp;blast_rank=6&amp;RID=JWVSVY2V011" TargetMode="External"/><Relationship Id="rId18" Type="http://schemas.openxmlformats.org/officeDocument/2006/relationships/hyperlink" Target="https://www.ncbi.nlm.nih.gov/protein/1097978664?report=genbank&amp;log$=protalign&amp;blast_rank=6&amp;RID=JWVSVY2V011" TargetMode="External"/><Relationship Id="rId19" Type="http://schemas.openxmlformats.org/officeDocument/2006/relationships/hyperlink" Target="https://www.ncbi.nlm.nih.gov/protein/556311838?report=genbank&amp;log$=protalign&amp;blast_rank=4&amp;RID=JWVSVY2V011" TargetMode="External"/><Relationship Id="rId20" Type="http://schemas.openxmlformats.org/officeDocument/2006/relationships/hyperlink" Target="https://www.ncbi.nlm.nih.gov/protein/1016277938?report=genbank&amp;log$=protalign&amp;blast_rank=6&amp;RID=JWUWMJY6011" TargetMode="External"/><Relationship Id="rId21" Type="http://schemas.openxmlformats.org/officeDocument/2006/relationships/hyperlink" Target="https://www.ncbi.nlm.nih.gov/protein/835750128?report=genbank&amp;log$=protalign&amp;blast_rank=6&amp;RID=JX2186X2011" TargetMode="External"/><Relationship Id="rId22" Type="http://schemas.openxmlformats.org/officeDocument/2006/relationships/hyperlink" Target="https://www.ncbi.nlm.nih.gov/protein/1097980609?report=genbank&amp;log$=protalign&amp;blast_rank=6&amp;RID=JX2186X2011" TargetMode="External"/><Relationship Id="rId23" Type="http://schemas.openxmlformats.org/officeDocument/2006/relationships/hyperlink" Target="https://www.ncbi.nlm.nih.gov/protein/499597257?report=genbank&amp;log$=protalign&amp;blast_rank=6&amp;RID=JX2186X2011" TargetMode="External"/><Relationship Id="rId24" Type="http://schemas.openxmlformats.org/officeDocument/2006/relationships/hyperlink" Target="https://www.ncbi.nlm.nih.gov/protein/895869543?report=genbank&amp;log$=protalign&amp;blast_rank=6&amp;RID=JWYWZF2Z011" TargetMode="External"/><Relationship Id="rId25" Type="http://schemas.openxmlformats.org/officeDocument/2006/relationships/hyperlink" Target="https://www.ncbi.nlm.nih.gov/protein/19114995?report=genbank&amp;log$=protalign&amp;blast_rank=6&amp;RID=JWYWZF2Z011" TargetMode="External"/><Relationship Id="rId26" Type="http://schemas.openxmlformats.org/officeDocument/2006/relationships/hyperlink" Target="https://www.ncbi.nlm.nih.gov/protein/6320123?report=genbank&amp;log$=protalign&amp;blast_rank=7&amp;RID=JWYWZF2Z011" TargetMode="External"/><Relationship Id="rId27" Type="http://schemas.openxmlformats.org/officeDocument/2006/relationships/hyperlink" Target="https://www.ncbi.nlm.nih.gov/protein/398366545?report=genbank&amp;log$=protalign&amp;blast_rank=9&amp;RID=JWYWZF2Z011" TargetMode="External"/><Relationship Id="rId28" Type="http://schemas.openxmlformats.org/officeDocument/2006/relationships/hyperlink" Target="https://www.ncbi.nlm.nih.gov/protein/90111084?report=genbank&amp;log$=protalign&amp;blast_rank=6&amp;RID=JWYWZF2Z011" TargetMode="External"/><Relationship Id="rId29" Type="http://schemas.openxmlformats.org/officeDocument/2006/relationships/hyperlink" Target="https://www.ncbi.nlm.nih.gov/protein/895869540?report=genbank&amp;log$=protalign&amp;blast_rank=6&amp;RID=JXR1AF41011" TargetMode="External"/><Relationship Id="rId30" Type="http://schemas.openxmlformats.org/officeDocument/2006/relationships/hyperlink" Target="https://www.ncbi.nlm.nih.gov/protein/556482651?report=genbank&amp;log$=protalign&amp;blast_rank=4&amp;RID=JXR1AF41011" TargetMode="External"/><Relationship Id="rId31" Type="http://schemas.openxmlformats.org/officeDocument/2006/relationships/hyperlink" Target="https://www.ncbi.nlm.nih.gov/protein/527036357?report=genbank&amp;log$=protalign&amp;blast_rank=4&amp;RID=JXR1AF41011" TargetMode="External"/><Relationship Id="rId32" Type="http://schemas.openxmlformats.org/officeDocument/2006/relationships/hyperlink" Target="https://www.ncbi.nlm.nih.gov/protein/1016941612?report=genbank&amp;log$=protalign&amp;blast_rank=6&amp;RID=JYYMCZ0X011" TargetMode="External"/><Relationship Id="rId33" Type="http://schemas.openxmlformats.org/officeDocument/2006/relationships/hyperlink" Target="https://www.ncbi.nlm.nih.gov/protein/16128722?report=genbank&amp;log$=protalign&amp;blast_rank=1&amp;RID=JYYMCZ0X011" TargetMode="External"/><Relationship Id="rId34" Type="http://schemas.openxmlformats.org/officeDocument/2006/relationships/hyperlink" Target="https://www.ncbi.nlm.nih.gov/protein/15676225?report=genbank&amp;log$=protalign&amp;blast_rank=1&amp;RID=JYYMCZ0X011" TargetMode="External"/><Relationship Id="rId35" Type="http://schemas.openxmlformats.org/officeDocument/2006/relationships/hyperlink" Target="https://www.ncbi.nlm.nih.gov/protein/1016091886?report=genbank&amp;log$=protalign&amp;blast_rank=6&amp;RID=K55KRJBG011" TargetMode="External"/><Relationship Id="rId36" Type="http://schemas.openxmlformats.org/officeDocument/2006/relationships/hyperlink" Target="https://www.ncbi.nlm.nih.gov/protein/16129660?report=genbank&amp;log$=protalign&amp;blast_rank=1&amp;RID=K55KRJBG011" TargetMode="External"/><Relationship Id="rId37" Type="http://schemas.openxmlformats.org/officeDocument/2006/relationships/hyperlink" Target="https://www.ncbi.nlm.nih.gov/protein/15596947?report=genbank&amp;log$=protalign&amp;blast_rank=6&amp;RID=K55KRJBG011" TargetMode="External"/><Relationship Id="rId38" Type="http://schemas.openxmlformats.org/officeDocument/2006/relationships/hyperlink" Target="https://www.ncbi.nlm.nih.gov/protein/1028184750?report=genbank&amp;log$=protalign&amp;blast_rank=6&amp;RID=K56A3K8A011" TargetMode="External"/><Relationship Id="rId39" Type="http://schemas.openxmlformats.org/officeDocument/2006/relationships/hyperlink" Target="https://www.ncbi.nlm.nih.gov/protein/16130522?report=genbank&amp;log$=protalign&amp;blast_rank=1&amp;RID=K56A3K8A011" TargetMode="External"/><Relationship Id="rId40" Type="http://schemas.openxmlformats.org/officeDocument/2006/relationships/hyperlink" Target="https://www.ncbi.nlm.nih.gov/protein/15596947?report=genbank&amp;log$=protalign&amp;blast_rank=1&amp;RID=K56A3K8A011" TargetMode="External"/><Relationship Id="rId41" Type="http://schemas.openxmlformats.org/officeDocument/2006/relationships/hyperlink" Target="https://www.ncbi.nlm.nih.gov/protein/851939715?report=genbank&amp;log$=protalign&amp;blast_rank=6&amp;RID=K56U2F67011" TargetMode="External"/><Relationship Id="rId42" Type="http://schemas.openxmlformats.org/officeDocument/2006/relationships/hyperlink" Target="https://www.ncbi.nlm.nih.gov/protein/16130521?report=genbank&amp;log$=protalign&amp;blast_rank=1&amp;RID=K56U2F67011" TargetMode="External"/><Relationship Id="rId43" Type="http://schemas.openxmlformats.org/officeDocument/2006/relationships/hyperlink" Target="https://www.ncbi.nlm.nih.gov/protein/1016942600?report=genbank&amp;log$=protalign&amp;blast_rank=6&amp;RID=K57WB7TM011" TargetMode="External"/><Relationship Id="rId44" Type="http://schemas.openxmlformats.org/officeDocument/2006/relationships/hyperlink" Target="https://www.ncbi.nlm.nih.gov/protein/16130520?report=genbank&amp;log$=protalign&amp;blast_rank=1&amp;RID=K57WB7TM011" TargetMode="External"/><Relationship Id="rId45" Type="http://schemas.openxmlformats.org/officeDocument/2006/relationships/hyperlink" Target="https://www.ncbi.nlm.nih.gov/protein/24372945?report=genbank&amp;log$=protalign&amp;blast_rank=2&amp;RID=K57WB7TM011" TargetMode="External"/><Relationship Id="rId46" Type="http://schemas.openxmlformats.org/officeDocument/2006/relationships/fontTable" Target="fontTable.xml"/><Relationship Id="rId4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lenovo</dc:creator>
  <dc:description/>
  <cp:keywords/>
  <dc:language>en-US</dc:language>
  <cp:lastModifiedBy>0012761</cp:lastModifiedBy>
  <dcterms:modified xsi:type="dcterms:W3CDTF">2018-10-29T07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